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7EA" w:rsidRPr="0095474E" w:rsidRDefault="00C667EA" w:rsidP="0095474E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r w:rsidRPr="0095474E">
        <w:rPr>
          <w:rFonts w:ascii="Times New Roman" w:eastAsia="Times New Roman" w:hAnsi="Times New Roman" w:cs="Times New Roman"/>
          <w:color w:val="000000"/>
        </w:rPr>
        <w:t>Supplementary Table S</w:t>
      </w:r>
      <w:r w:rsidR="0072731F" w:rsidRPr="0095474E">
        <w:rPr>
          <w:rFonts w:ascii="Times New Roman" w:eastAsia="Times New Roman" w:hAnsi="Times New Roman" w:cs="Times New Roman"/>
          <w:color w:val="000000"/>
        </w:rPr>
        <w:t>2</w:t>
      </w:r>
      <w:r w:rsidRPr="0095474E">
        <w:rPr>
          <w:rFonts w:ascii="Times New Roman" w:eastAsia="Times New Roman" w:hAnsi="Times New Roman" w:cs="Times New Roman"/>
          <w:color w:val="000000"/>
        </w:rPr>
        <w:t xml:space="preserve"> Primers for quantitative real time PCR of soybean NF-Y genes</w:t>
      </w:r>
      <w:r w:rsidR="001524D3" w:rsidRPr="0095474E">
        <w:rPr>
          <w:rFonts w:ascii="Times New Roman" w:eastAsia="Times New Roman" w:hAnsi="Times New Roman" w:cs="Times New Roman"/>
          <w:color w:val="000000"/>
        </w:rPr>
        <w:t>.</w:t>
      </w:r>
    </w:p>
    <w:p w:rsidR="00C667EA" w:rsidRPr="0095474E" w:rsidRDefault="00C667EA" w:rsidP="0095474E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:rsidR="00C667EA" w:rsidRPr="0095474E" w:rsidRDefault="00C667EA" w:rsidP="0095474E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  <w:r w:rsidRPr="0095474E">
        <w:rPr>
          <w:rFonts w:ascii="Times New Roman" w:hAnsi="Times New Roman" w:cs="Times New Roman"/>
          <w:spacing w:val="5"/>
          <w:kern w:val="28"/>
        </w:rPr>
        <w:t>Genome-Wide Expression Analysis of Soybean NF-Y Genes Reveals Potential Function in Development and Drought Response</w:t>
      </w:r>
    </w:p>
    <w:p w:rsidR="00C667EA" w:rsidRPr="0095474E" w:rsidRDefault="00C667EA" w:rsidP="0095474E">
      <w:pPr>
        <w:spacing w:after="0" w:line="240" w:lineRule="auto"/>
        <w:rPr>
          <w:rFonts w:ascii="Times New Roman" w:hAnsi="Times New Roman" w:cs="Times New Roman"/>
          <w:spacing w:val="5"/>
          <w:kern w:val="28"/>
        </w:rPr>
      </w:pPr>
    </w:p>
    <w:p w:rsidR="0095474E" w:rsidRPr="0095474E" w:rsidRDefault="0095474E" w:rsidP="0095474E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95474E">
        <w:rPr>
          <w:rFonts w:ascii="Times New Roman" w:hAnsi="Times New Roman" w:cs="Times New Roman"/>
        </w:rPr>
        <w:t>Truyen N Quach</w:t>
      </w:r>
      <w:r w:rsidRPr="0095474E">
        <w:rPr>
          <w:rFonts w:ascii="Times New Roman" w:hAnsi="Times New Roman" w:cs="Times New Roman"/>
          <w:vertAlign w:val="superscript"/>
        </w:rPr>
        <w:t>1</w:t>
      </w:r>
      <w:proofErr w:type="gramStart"/>
      <w:r w:rsidRPr="0095474E">
        <w:rPr>
          <w:rFonts w:ascii="Times New Roman" w:hAnsi="Times New Roman" w:cs="Times New Roman"/>
          <w:vertAlign w:val="superscript"/>
        </w:rPr>
        <w:t>,2</w:t>
      </w:r>
      <w:proofErr w:type="gramEnd"/>
      <w:r w:rsidRPr="0095474E">
        <w:rPr>
          <w:rFonts w:ascii="Times New Roman" w:hAnsi="Times New Roman" w:cs="Times New Roman"/>
          <w:vertAlign w:val="superscript"/>
        </w:rPr>
        <w:t xml:space="preserve"> §</w:t>
      </w:r>
      <w:r w:rsidRPr="0095474E">
        <w:rPr>
          <w:rFonts w:ascii="Times New Roman" w:hAnsi="Times New Roman" w:cs="Times New Roman"/>
        </w:rPr>
        <w:t>, Hanh TM Nguyen</w:t>
      </w:r>
      <w:r w:rsidRPr="0095474E">
        <w:rPr>
          <w:rFonts w:ascii="Times New Roman" w:hAnsi="Times New Roman" w:cs="Times New Roman"/>
          <w:vertAlign w:val="superscript"/>
        </w:rPr>
        <w:t>1,3 §</w:t>
      </w:r>
      <w:r w:rsidRPr="0095474E">
        <w:rPr>
          <w:rFonts w:ascii="Times New Roman" w:hAnsi="Times New Roman" w:cs="Times New Roman"/>
        </w:rPr>
        <w:t xml:space="preserve">, </w:t>
      </w:r>
      <w:proofErr w:type="spellStart"/>
      <w:r w:rsidRPr="0095474E">
        <w:rPr>
          <w:rFonts w:ascii="Times New Roman" w:hAnsi="Times New Roman" w:cs="Times New Roman"/>
        </w:rPr>
        <w:t>Babu</w:t>
      </w:r>
      <w:proofErr w:type="spellEnd"/>
      <w:r w:rsidRPr="0095474E">
        <w:rPr>
          <w:rFonts w:ascii="Times New Roman" w:hAnsi="Times New Roman" w:cs="Times New Roman"/>
        </w:rPr>
        <w:t xml:space="preserve"> Valliyodan</w:t>
      </w:r>
      <w:r w:rsidRPr="0095474E">
        <w:rPr>
          <w:rFonts w:ascii="Times New Roman" w:hAnsi="Times New Roman" w:cs="Times New Roman"/>
          <w:vertAlign w:val="superscript"/>
        </w:rPr>
        <w:t>1</w:t>
      </w:r>
      <w:r w:rsidRPr="0095474E">
        <w:rPr>
          <w:rFonts w:ascii="Times New Roman" w:hAnsi="Times New Roman" w:cs="Times New Roman"/>
        </w:rPr>
        <w:t xml:space="preserve">, </w:t>
      </w:r>
      <w:proofErr w:type="spellStart"/>
      <w:r w:rsidRPr="0095474E">
        <w:rPr>
          <w:rFonts w:ascii="Times New Roman" w:hAnsi="Times New Roman" w:cs="Times New Roman"/>
        </w:rPr>
        <w:t>Trupti</w:t>
      </w:r>
      <w:proofErr w:type="spellEnd"/>
      <w:r w:rsidRPr="0095474E">
        <w:rPr>
          <w:rFonts w:ascii="Times New Roman" w:hAnsi="Times New Roman" w:cs="Times New Roman"/>
        </w:rPr>
        <w:t xml:space="preserve"> Joshi</w:t>
      </w:r>
      <w:r w:rsidRPr="0095474E">
        <w:rPr>
          <w:rFonts w:ascii="Times New Roman" w:hAnsi="Times New Roman" w:cs="Times New Roman"/>
          <w:vertAlign w:val="superscript"/>
        </w:rPr>
        <w:t>4</w:t>
      </w:r>
      <w:r w:rsidRPr="0095474E">
        <w:rPr>
          <w:rFonts w:ascii="Times New Roman" w:hAnsi="Times New Roman" w:cs="Times New Roman"/>
        </w:rPr>
        <w:t>, Dong Xu</w:t>
      </w:r>
      <w:r w:rsidRPr="0095474E">
        <w:rPr>
          <w:rFonts w:ascii="Times New Roman" w:hAnsi="Times New Roman" w:cs="Times New Roman"/>
          <w:vertAlign w:val="superscript"/>
        </w:rPr>
        <w:t>4</w:t>
      </w:r>
      <w:r w:rsidRPr="0095474E">
        <w:rPr>
          <w:rFonts w:ascii="Times New Roman" w:hAnsi="Times New Roman" w:cs="Times New Roman"/>
        </w:rPr>
        <w:t>, Henry T. Nguyen</w:t>
      </w:r>
      <w:r w:rsidRPr="0095474E">
        <w:rPr>
          <w:rFonts w:ascii="Times New Roman" w:hAnsi="Times New Roman" w:cs="Times New Roman"/>
          <w:vertAlign w:val="superscript"/>
        </w:rPr>
        <w:t>1*</w:t>
      </w:r>
    </w:p>
    <w:p w:rsidR="0095474E" w:rsidRPr="0095474E" w:rsidRDefault="0095474E" w:rsidP="0095474E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95474E" w:rsidRPr="0095474E" w:rsidRDefault="0095474E" w:rsidP="0095474E">
      <w:pPr>
        <w:spacing w:after="0" w:line="240" w:lineRule="auto"/>
        <w:rPr>
          <w:rFonts w:ascii="Times New Roman" w:hAnsi="Times New Roman" w:cs="Times New Roman"/>
        </w:rPr>
      </w:pPr>
      <w:r w:rsidRPr="0095474E">
        <w:rPr>
          <w:rFonts w:ascii="Times New Roman" w:hAnsi="Times New Roman" w:cs="Times New Roman"/>
          <w:vertAlign w:val="superscript"/>
        </w:rPr>
        <w:t>1</w:t>
      </w:r>
      <w:r w:rsidRPr="0095474E">
        <w:rPr>
          <w:rFonts w:ascii="Times New Roman" w:hAnsi="Times New Roman" w:cs="Times New Roman"/>
        </w:rPr>
        <w:t xml:space="preserve">Division of Plant Sciences, National Center for Soybean Biotechnology, University of Missouri, Columbia, MO, USA </w:t>
      </w:r>
    </w:p>
    <w:p w:rsidR="0095474E" w:rsidRPr="0095474E" w:rsidRDefault="0095474E" w:rsidP="0095474E">
      <w:pPr>
        <w:spacing w:after="0" w:line="240" w:lineRule="auto"/>
        <w:rPr>
          <w:rFonts w:ascii="Times New Roman" w:hAnsi="Times New Roman" w:cs="Times New Roman"/>
        </w:rPr>
      </w:pPr>
      <w:r w:rsidRPr="0095474E">
        <w:rPr>
          <w:rFonts w:ascii="Times New Roman" w:hAnsi="Times New Roman" w:cs="Times New Roman"/>
          <w:vertAlign w:val="superscript"/>
        </w:rPr>
        <w:t>2</w:t>
      </w:r>
      <w:r w:rsidRPr="0095474E">
        <w:rPr>
          <w:rFonts w:ascii="Times New Roman" w:hAnsi="Times New Roman" w:cs="Times New Roman"/>
        </w:rPr>
        <w:t>Current address: Field Crop Research Institute, Vietnam Academy of Agricultural Sciences, Hanoi, Vietnam</w:t>
      </w:r>
    </w:p>
    <w:p w:rsidR="0095474E" w:rsidRPr="0095474E" w:rsidRDefault="0095474E" w:rsidP="0095474E">
      <w:pPr>
        <w:spacing w:after="0" w:line="240" w:lineRule="auto"/>
        <w:rPr>
          <w:rFonts w:ascii="Times New Roman" w:hAnsi="Times New Roman" w:cs="Times New Roman"/>
        </w:rPr>
      </w:pPr>
      <w:r w:rsidRPr="0095474E">
        <w:rPr>
          <w:rFonts w:ascii="Times New Roman" w:hAnsi="Times New Roman" w:cs="Times New Roman"/>
          <w:vertAlign w:val="superscript"/>
        </w:rPr>
        <w:t>3</w:t>
      </w:r>
      <w:r w:rsidRPr="0095474E">
        <w:rPr>
          <w:rFonts w:ascii="Times New Roman" w:hAnsi="Times New Roman" w:cs="Times New Roman"/>
        </w:rPr>
        <w:t>Current address: The Center for Plant Science Innovation, University of Nebraska, Lincoln, NE, USA</w:t>
      </w:r>
    </w:p>
    <w:p w:rsidR="0095474E" w:rsidRPr="0095474E" w:rsidRDefault="0095474E" w:rsidP="0095474E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95474E">
        <w:rPr>
          <w:rFonts w:ascii="Times New Roman" w:hAnsi="Times New Roman" w:cs="Times New Roman"/>
          <w:vertAlign w:val="superscript"/>
        </w:rPr>
        <w:t>4</w:t>
      </w:r>
      <w:r w:rsidRPr="0095474E">
        <w:rPr>
          <w:rFonts w:ascii="Times New Roman" w:hAnsi="Times New Roman" w:cs="Times New Roman"/>
        </w:rPr>
        <w:t>Department of Computer Science, Christopher S. Bond Life Sciences Center, National Center for Soybean Biotechnology and Informatics Institute, University of Missouri, Columbia, MO, USA</w:t>
      </w:r>
    </w:p>
    <w:p w:rsidR="0095474E" w:rsidRPr="0095474E" w:rsidRDefault="0095474E" w:rsidP="0095474E">
      <w:pPr>
        <w:spacing w:after="0" w:line="240" w:lineRule="auto"/>
        <w:rPr>
          <w:rFonts w:ascii="Times New Roman" w:hAnsi="Times New Roman" w:cs="Times New Roman"/>
        </w:rPr>
      </w:pPr>
      <w:r w:rsidRPr="0095474E">
        <w:rPr>
          <w:rFonts w:ascii="Times New Roman" w:hAnsi="Times New Roman" w:cs="Times New Roman"/>
          <w:vertAlign w:val="superscript"/>
        </w:rPr>
        <w:t>§</w:t>
      </w:r>
      <w:r w:rsidRPr="0095474E">
        <w:rPr>
          <w:rFonts w:ascii="Times New Roman" w:hAnsi="Times New Roman" w:cs="Times New Roman"/>
        </w:rPr>
        <w:t>These authors contribute equally to the research</w:t>
      </w:r>
    </w:p>
    <w:p w:rsidR="00C667EA" w:rsidRPr="0095474E" w:rsidRDefault="00C667EA" w:rsidP="0095474E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C667EA" w:rsidRPr="0095474E" w:rsidRDefault="00C667EA" w:rsidP="0095474E">
      <w:pPr>
        <w:spacing w:after="0" w:line="240" w:lineRule="auto"/>
        <w:rPr>
          <w:rFonts w:ascii="Times New Roman" w:hAnsi="Times New Roman" w:cs="Times New Roman"/>
        </w:rPr>
      </w:pPr>
      <w:r w:rsidRPr="0095474E">
        <w:rPr>
          <w:rFonts w:ascii="Times New Roman" w:hAnsi="Times New Roman" w:cs="Times New Roman"/>
          <w:vertAlign w:val="superscript"/>
        </w:rPr>
        <w:t>*</w:t>
      </w:r>
      <w:r w:rsidRPr="0095474E">
        <w:rPr>
          <w:rFonts w:ascii="Times New Roman" w:hAnsi="Times New Roman" w:cs="Times New Roman"/>
        </w:rPr>
        <w:t>Corresponding author:</w:t>
      </w:r>
    </w:p>
    <w:p w:rsidR="00C667EA" w:rsidRPr="0095474E" w:rsidRDefault="00C667EA" w:rsidP="0095474E">
      <w:pPr>
        <w:spacing w:after="0" w:line="240" w:lineRule="auto"/>
        <w:rPr>
          <w:rFonts w:ascii="Times New Roman" w:hAnsi="Times New Roman" w:cs="Times New Roman"/>
        </w:rPr>
      </w:pPr>
      <w:r w:rsidRPr="0095474E">
        <w:rPr>
          <w:rFonts w:ascii="Times New Roman" w:hAnsi="Times New Roman" w:cs="Times New Roman"/>
        </w:rPr>
        <w:t>Henry T. Nguyen</w:t>
      </w:r>
    </w:p>
    <w:p w:rsidR="00C667EA" w:rsidRPr="0095474E" w:rsidRDefault="00C667EA" w:rsidP="0095474E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95474E">
        <w:rPr>
          <w:rFonts w:ascii="Times New Roman" w:hAnsi="Times New Roman" w:cs="Times New Roman"/>
        </w:rPr>
        <w:t>National Center for Soybean Biotechnology and Division of Plant Sciences, University of Missouri, Columbia, Missouri 65211, USA.</w:t>
      </w:r>
      <w:proofErr w:type="gramEnd"/>
      <w:r w:rsidRPr="0095474E">
        <w:rPr>
          <w:rFonts w:ascii="Times New Roman" w:hAnsi="Times New Roman" w:cs="Times New Roman"/>
        </w:rPr>
        <w:t xml:space="preserve"> </w:t>
      </w:r>
    </w:p>
    <w:p w:rsidR="00C667EA" w:rsidRPr="0095474E" w:rsidRDefault="00C667EA" w:rsidP="0095474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5474E">
        <w:rPr>
          <w:rFonts w:ascii="Times New Roman" w:hAnsi="Times New Roman" w:cs="Times New Roman"/>
        </w:rPr>
        <w:t xml:space="preserve">Tel: 573-882-5494 </w:t>
      </w:r>
    </w:p>
    <w:p w:rsidR="00C667EA" w:rsidRPr="0095474E" w:rsidRDefault="00C667EA" w:rsidP="0095474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5474E">
        <w:rPr>
          <w:rFonts w:ascii="Times New Roman" w:hAnsi="Times New Roman" w:cs="Times New Roman"/>
        </w:rPr>
        <w:t>Fax: 573-882-1469</w:t>
      </w:r>
    </w:p>
    <w:p w:rsidR="00C667EA" w:rsidRPr="0095474E" w:rsidRDefault="00C667EA" w:rsidP="0095474E">
      <w:pPr>
        <w:spacing w:after="0" w:line="240" w:lineRule="auto"/>
        <w:rPr>
          <w:rFonts w:ascii="Times New Roman" w:hAnsi="Times New Roman" w:cs="Times New Roman"/>
        </w:rPr>
      </w:pPr>
      <w:r w:rsidRPr="0095474E">
        <w:rPr>
          <w:rFonts w:ascii="Times New Roman" w:hAnsi="Times New Roman" w:cs="Times New Roman"/>
        </w:rPr>
        <w:t xml:space="preserve">E-mail: </w:t>
      </w:r>
      <w:hyperlink r:id="rId5" w:history="1">
        <w:r w:rsidR="00514456" w:rsidRPr="0095474E">
          <w:rPr>
            <w:rStyle w:val="Hyperlink"/>
            <w:rFonts w:ascii="Times New Roman" w:hAnsi="Times New Roman" w:cs="Times New Roman"/>
          </w:rPr>
          <w:t>nguyenhenry@missouri.</w:t>
        </w:r>
        <w:r w:rsidRPr="0095474E">
          <w:rPr>
            <w:rStyle w:val="Hyperlink"/>
            <w:rFonts w:ascii="Times New Roman" w:hAnsi="Times New Roman" w:cs="Times New Roman"/>
          </w:rPr>
          <w:t>edu</w:t>
        </w:r>
      </w:hyperlink>
    </w:p>
    <w:bookmarkEnd w:id="0"/>
    <w:p w:rsidR="006F62C1" w:rsidRPr="00B74939" w:rsidRDefault="006F62C1">
      <w:pPr>
        <w:rPr>
          <w:rFonts w:ascii="Times New Roman" w:hAnsi="Times New Roman" w:cs="Times New Roman"/>
        </w:rPr>
      </w:pPr>
    </w:p>
    <w:tbl>
      <w:tblPr>
        <w:tblW w:w="9871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1166"/>
        <w:gridCol w:w="3194"/>
        <w:gridCol w:w="3078"/>
        <w:gridCol w:w="882"/>
      </w:tblGrid>
      <w:tr w:rsidR="00C667EA" w:rsidRPr="00B74939" w:rsidTr="00C667EA">
        <w:trPr>
          <w:trHeight w:val="285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urrent gene name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primer (5'-3')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primers  (5'-3')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74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qRT</w:t>
            </w:r>
            <w:proofErr w:type="spellEnd"/>
            <w:r w:rsidRPr="00B749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PCR product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2g4450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α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TCCCCTTTATAAAAACCAAA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TGCATAATTTTCTTAATCCTA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6g0416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α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AAAACACCTAACCCTAATATT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AATTTTTCAGTAGAAAATG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6g4685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α3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GAGGCCGAGGTAGAGGAA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AGAATAGAGGTGCAAGG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3g2586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α4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GTTGAAAGCACTGATTCG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TGCTTGCTCTCTGTTGG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4g0432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α5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ATGCAAGCTGACGAGGAT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TTCATAGTCTTTGCCCCC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5g3617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α6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CTGGCTGTGCCTGTTTT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ATGGTCTTCGCTCCTCT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9g4128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α7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CTCGCTGTGCCTGTTTT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AACTCATAGGGCAAATGCA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5g0775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β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CCTCCTCTTCCTTCCA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GCGTCTTCCTTTGACTTG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6g23234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β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GCAAGATTCTTTAAAAGGTG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CTCTGGCTCCTTGGATT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7g1326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β3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GTGTGGGTTGCCCTAAT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GGAGGTGCAAGAGCGAAT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8g22896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C2β4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GCAAGATTCTTTAAAAGGTG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GTCTGGCTGCTTGGAAG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1g3713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Dpb3-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TGACGAAGAAGAAAACG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TCAGCCAGAAATTGGAG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8g0104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Dpb3-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CGGAAACCAGAACTTGA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TCTACGGGTACTGGCGA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2g35190.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0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CTCTCTAGCAGACATGATAGGT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CATCGCAGCACCAAGCCCA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2g47380.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0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ACAACTGAAGTGAGATATCA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GCCCCCCAAAGAGAATGA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3g36140.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03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AAGAATCAAGGGTGGGCTT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CAAGGATGGATTGCCTAG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5g2997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04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TTTACCTCTCTATATTCTGGCT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CATTTACAGATGGGGGCTG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7g04050.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05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TGTGGAAGGTGTCATCG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ATATTAGATTGTGGCACAAAT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lyma08g1309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06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CTTCTGTTCTTTCTACC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GTAAGGTCGTGAGCAGA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8g4503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07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CCTGGCGGTGTTTATTCT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ATTGGACAAAGACTGGCC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9g0277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08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ATAGGTGGCAGCTACGACACAA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TTGAACTGAAGTGTTGCTG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9g07960.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09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CGATCCAATTTTTGCTT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TATACCATGGTATTGTTTTGC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0g1024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10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ACTACGTCGACCAATTCC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TAAACTGGGTTGTTGTAT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2g36540.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1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CACTTCAGACAAAGGCAA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CTATAGTGAAACTCTGCTCT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3g1677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1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ATTTATGGACTCTGCGTG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ATGTCTCCTCTGATAAGC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3g27230.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13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GACATTGGGCAAAATACTG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CAATATTGAAACTCTCCACT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4g0136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14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GGGGGATTTTGAGGATTA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AGCCGCAGCTGTTTAAAGG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5g03175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15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CGAAGCGCTTAACAAAC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TTGAGAAAGCGTCCACCA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5g1366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16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GCAGCAGCACTTCAATT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AAGGGTGGTTTTCGGTT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5g1897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17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CGATCCAATTCTTGCTT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TGGTATTGTTTCGCGTT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6g0071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18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AGTCTGTTTACAGGAAGTAATGT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AGACAAGTCAGCTAGTGCTA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7g0592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19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CGCATTGAACAGGGTTAG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GAGGGATGATTTTCTGC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8g0789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20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AATGCATCCAATTCATC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CCAGCTGTGGTGTCTGA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9g3880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A2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TTTTGGATCACAATCCGT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TGCTCAGCTCCTCTTGC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2g1731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0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TATAAATTAATTATGTG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TGAGTATCTCAAATTCAGG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2g4697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0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CTTATCCTGCCCCTGGT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ACCAACCCAGTGATCTTG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3g1867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03</w:t>
            </w:r>
          </w:p>
        </w:tc>
        <w:tc>
          <w:tcPr>
            <w:tcW w:w="3194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GAAGGAGACAATCCAGGAG</w:t>
            </w:r>
          </w:p>
        </w:tc>
        <w:tc>
          <w:tcPr>
            <w:tcW w:w="3078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GATAGCGGTGAAGGTAA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3g2272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04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AGTGCGTGTCAGAGTT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GTGTGAGAGTTTCTGGG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3g3349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05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GAAGCGAAAAGCGAGTGA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GAAAGCAAGGTGGAGACG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5g3168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06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TCAAAGGAAGCCAAGGA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AGTGTTGTCATGGCCCAA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5g3268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07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AAAAGTGATTCCCCCCAA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TTTTCCCTTTGGCATTT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7g29695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08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ATCGATGCCAAAGTGAGT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GTGAGAGGCTCAACGTAGTC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7g3784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09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TAACGAGCGAGGCGT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ATTTCCTCTATCGACTTCT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7g3982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10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TCCGATGATGCAAAGGA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TCGAATCCAAGCTTACTCAT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8g0033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1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AACAATAATCATCAGAACCATAG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CTGTCACAAAACTTATGAACTC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8g1493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1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GCCAATGCAAAAATCT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TCCCTCTGGCACTTGTC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8g4414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13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CCACACAAAATTGCACGATTCT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GAATGAGAAGTTGAAAATTCGAGT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9g0165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14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GGTTCCTCCCAATAGCA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CCTCTTCTCCTTCTGGC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9g0515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15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CAACTTTAACATGTGCCAAG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GCTATCTTCCATTGATTTTTTGA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9g2867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16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CGAGTCCAGGCAATGGTA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AACAGTCTCTTTGGCGTC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0g0248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17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TATAAATTAATTAGGGA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TGAATATATGTCAGGAGAT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0g05606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18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CATCAGCTTCGTCACCA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GTAAGCGGCGAGGTAAA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0g2944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19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AATCAATCTGGATGAGTACGT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GTCAGTCCCCACTCCCT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0g3355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20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ATCCCTTCCCCTTTCTCT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GCCACCACTCTCGTGA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1g1819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2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CTCCGACAATGACTCCGA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ACTCCTGCACCGTCTCCT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1g29866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2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GAACACAGTCCTCACTC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GATGAACTCGAAGACGC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3g1069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23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CTTCCAACAGGAAAATC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GTTGATGGTCTTCCTCTTCT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5g1257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24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GTGAGCAGGATCATGAAG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ACTTATCGGACGCTTCT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5g1646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25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GACAACAACAACAATGGTGG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CACATTCCTGCATCGTCTC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lyma17g0095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26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TCGGACGATGCAAAAGA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TCGAATCCAAGCTTGCTCAT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7g0281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27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TAACCAGCGAGGCGTC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TTATTTGCTCTATCTAGTTCT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8g0862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28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GCCTCTCAAGGGCTACCT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TCATGATTCCACCAGGAG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9g3622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29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TACCTCCCCATCGCTAAC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CGCTGGTGATGAAACTG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20g0024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30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TCTGCAATGGGGATCAAT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GTCCCTGTAAAACCCTT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20g3405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3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TGAGATGTCGGATGCGCCA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GGCTGATGTTGGCAATCGG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20g3787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B3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CAAATCAATCTGGATGAAAGTAT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GATACACTACTTAAAGAAGATA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2g09867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0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ACTTTTCGTGCTTGGAT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CGAGGTTGTTTGGAATA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3g3991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0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AGCGCAGCGTCATCTTTT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CAGCAGGTTGACCGGTG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4g3729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03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AGGTGCAGGCGCGG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TCTTCTTGATGCGGGCCAA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6g1778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04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AAATTGGGGGAATGGAGA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GGAGAAGGTGCTGGAAA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8g1570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05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GCATGGTCAACCAACACA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TCTTGGGGAGCATGTTGT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08g1763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06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GTCCATTGCAAAGTCTTG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CTGCGGCAACTCCCATC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0g2969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07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ATGATATCGGCTGAGGCA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AGTTCTTGTGATGGCTG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2g3451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08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TCACTTTGGTTTCCAATTCTGA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AGTTATGTCACACACACACACA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3g2777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09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CTTCAGGTAGTGCTGAG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AACCCTTGTTGCTCCAT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3g27780.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10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GGGCTAATGTTGAGGAG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GCCTACAAACCCTTGTTGA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3g2779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11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AGGTGAAGCAGCAGAAGG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TGGGAGGATTTGTAGGTG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3g3598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12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CAAGGCTTGTGAGCTCTT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AACTGCATGGCTTTCAGAA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5g41486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13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CCATCGCAAAGGAAGTCGC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CTGTGGCAACGCCCATCC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19g4246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14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AAGCGCTGCATCATCCTTTG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GAGCTCCAGCAGGTGTGG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667EA" w:rsidRPr="00B74939" w:rsidTr="00C667EA">
        <w:trPr>
          <w:trHeight w:val="300"/>
        </w:trPr>
        <w:tc>
          <w:tcPr>
            <w:tcW w:w="1551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lyma20g37620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mNF-YC15</w:t>
            </w:r>
          </w:p>
        </w:tc>
        <w:tc>
          <w:tcPr>
            <w:tcW w:w="3194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GCAGCCATCACAAGAACTGA</w:t>
            </w:r>
          </w:p>
        </w:tc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C667EA" w:rsidRPr="00B74939" w:rsidRDefault="00C667EA" w:rsidP="00C667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TGTGCATGTTGAGGTGGAA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667EA" w:rsidRPr="00B74939" w:rsidRDefault="00C667EA" w:rsidP="00C66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7493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:rsidR="00C667EA" w:rsidRPr="00B74939" w:rsidRDefault="00C667EA">
      <w:pPr>
        <w:rPr>
          <w:rFonts w:ascii="Times New Roman" w:hAnsi="Times New Roman" w:cs="Times New Roman"/>
        </w:rPr>
      </w:pPr>
    </w:p>
    <w:sectPr w:rsidR="00C667EA" w:rsidRPr="00B74939" w:rsidSect="006F6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667EA"/>
    <w:rsid w:val="000F21C9"/>
    <w:rsid w:val="001524D3"/>
    <w:rsid w:val="00166344"/>
    <w:rsid w:val="00172034"/>
    <w:rsid w:val="003C3846"/>
    <w:rsid w:val="00514456"/>
    <w:rsid w:val="006F62C1"/>
    <w:rsid w:val="0072731F"/>
    <w:rsid w:val="00937706"/>
    <w:rsid w:val="0095474E"/>
    <w:rsid w:val="00B74939"/>
    <w:rsid w:val="00C667EA"/>
    <w:rsid w:val="00FA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667E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9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guyenhenry@missour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082</Words>
  <Characters>6174</Characters>
  <Application>Microsoft Office Word</Application>
  <DocSecurity>0</DocSecurity>
  <Lines>51</Lines>
  <Paragraphs>14</Paragraphs>
  <ScaleCrop>false</ScaleCrop>
  <Company>Hewlett-Packard</Company>
  <LinksUpToDate>false</LinksUpToDate>
  <CharactersWithSpaces>7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yen</dc:creator>
  <cp:lastModifiedBy>TRUYEH QUACH</cp:lastModifiedBy>
  <cp:revision>7</cp:revision>
  <cp:lastPrinted>2014-10-24T04:41:00Z</cp:lastPrinted>
  <dcterms:created xsi:type="dcterms:W3CDTF">2014-10-24T04:36:00Z</dcterms:created>
  <dcterms:modified xsi:type="dcterms:W3CDTF">2014-12-03T12:46:00Z</dcterms:modified>
</cp:coreProperties>
</file>